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78BC7" w14:textId="77777777" w:rsidR="00F70260" w:rsidRDefault="00F70260" w:rsidP="00F70260">
      <w:pPr>
        <w:rPr>
          <w:rFonts w:ascii="Times New Roman" w:hAnsi="Times New Roman" w:cs="Times New Roman"/>
          <w:b/>
        </w:rPr>
      </w:pPr>
    </w:p>
    <w:p w14:paraId="716A5A56" w14:textId="77777777" w:rsidR="00F70260" w:rsidRDefault="00F70260" w:rsidP="00F70260">
      <w:pPr>
        <w:rPr>
          <w:rFonts w:ascii="Times New Roman" w:hAnsi="Times New Roman" w:cs="Times New Roman"/>
          <w:b/>
        </w:rPr>
      </w:pPr>
    </w:p>
    <w:p w14:paraId="181877A0" w14:textId="77777777" w:rsidR="00F70260" w:rsidRDefault="00F70260" w:rsidP="00F70260">
      <w:pPr>
        <w:rPr>
          <w:rFonts w:ascii="Times New Roman" w:hAnsi="Times New Roman" w:cs="Times New Roman"/>
          <w:b/>
        </w:rPr>
      </w:pPr>
      <w:r w:rsidRPr="00896D88">
        <w:rPr>
          <w:rFonts w:ascii="Times New Roman" w:hAnsi="Times New Roman" w:cs="Times New Roman"/>
          <w:b/>
        </w:rPr>
        <w:t>S7 Table.</w:t>
      </w:r>
      <w:r>
        <w:t xml:space="preserve"> </w:t>
      </w:r>
      <w:r w:rsidRPr="00B14FE1">
        <w:rPr>
          <w:rFonts w:ascii="Times New Roman" w:hAnsi="Times New Roman" w:cs="Times New Roman"/>
          <w:b/>
        </w:rPr>
        <w:t xml:space="preserve">Parameter estimates and contrasts for combinations of genotype for each sex for the meal test </w:t>
      </w:r>
      <w:r w:rsidRPr="0037143A">
        <w:rPr>
          <w:rFonts w:ascii="Times New Roman" w:hAnsi="Times New Roman" w:cs="Times New Roman"/>
          <w:b/>
          <w:u w:val="single"/>
        </w:rPr>
        <w:t>Matsuda index</w:t>
      </w:r>
      <w:r w:rsidRPr="00B14FE1">
        <w:rPr>
          <w:rFonts w:ascii="Times New Roman" w:hAnsi="Times New Roman" w:cs="Times New Roman"/>
          <w:b/>
        </w:rPr>
        <w:t xml:space="preserve">, with 99% bootstrap </w:t>
      </w:r>
      <w:proofErr w:type="spellStart"/>
      <w:r w:rsidRPr="00B14FE1">
        <w:rPr>
          <w:rFonts w:ascii="Times New Roman" w:hAnsi="Times New Roman" w:cs="Times New Roman"/>
          <w:b/>
        </w:rPr>
        <w:t>BCa</w:t>
      </w:r>
      <w:proofErr w:type="spellEnd"/>
      <w:r w:rsidRPr="00B14FE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I</w:t>
      </w:r>
      <w:r w:rsidRPr="00B14FE1">
        <w:rPr>
          <w:rFonts w:ascii="Times New Roman" w:hAnsi="Times New Roman" w:cs="Times New Roman"/>
          <w:b/>
        </w:rPr>
        <w:t>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073"/>
        <w:gridCol w:w="1343"/>
        <w:gridCol w:w="1212"/>
        <w:gridCol w:w="1349"/>
        <w:gridCol w:w="1349"/>
        <w:gridCol w:w="1347"/>
        <w:gridCol w:w="1343"/>
      </w:tblGrid>
      <w:tr w:rsidR="00F70260" w:rsidRPr="002D73CF" w14:paraId="7D04AA1B" w14:textId="77777777" w:rsidTr="006B15C7">
        <w:trPr>
          <w:cantSplit/>
          <w:tblHeader/>
        </w:trPr>
        <w:tc>
          <w:tcPr>
            <w:tcW w:w="59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FBA1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4CC5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2240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F004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67)</w:t>
            </w:r>
          </w:p>
        </w:tc>
      </w:tr>
      <w:tr w:rsidR="00F70260" w:rsidRPr="00A5791C" w14:paraId="52770221" w14:textId="77777777" w:rsidTr="006B15C7">
        <w:trPr>
          <w:cantSplit/>
          <w:tblHeader/>
        </w:trPr>
        <w:tc>
          <w:tcPr>
            <w:tcW w:w="59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DA26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7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C5E2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67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6664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C465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74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4E20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7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1026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3236" w14:textId="77777777" w:rsidR="00F70260" w:rsidRPr="00CC27AE" w:rsidRDefault="00F702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F70260" w:rsidRPr="00A5791C" w14:paraId="56263949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94E3" w14:textId="77777777" w:rsidR="00F70260" w:rsidRPr="00CC27AE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ADB2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53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485A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02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717F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.74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F5F1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98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1276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61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3912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.16</w:t>
            </w:r>
          </w:p>
        </w:tc>
      </w:tr>
      <w:tr w:rsidR="00F70260" w:rsidRPr="00A5791C" w14:paraId="1C8A90C4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85E1" w14:textId="77777777" w:rsidR="00F70260" w:rsidRPr="00CC27AE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D2D7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88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7498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53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DA0B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60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7DFC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89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09EA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43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0690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.08</w:t>
            </w:r>
          </w:p>
        </w:tc>
      </w:tr>
      <w:tr w:rsidR="00F70260" w:rsidRPr="00A5791C" w14:paraId="2B0332F5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74F7" w14:textId="77777777" w:rsidR="00F70260" w:rsidRPr="00CC27AE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DF53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72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6AD1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38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8A78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40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26CA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51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DD55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09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10CC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.61</w:t>
            </w:r>
          </w:p>
        </w:tc>
      </w:tr>
      <w:tr w:rsidR="00F70260" w:rsidRPr="00A5791C" w14:paraId="11E418B7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BA78" w14:textId="77777777" w:rsidR="00F70260" w:rsidRPr="00CC27AE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-T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62CA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65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A703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69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10CE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6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8C46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9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2051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04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7076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0</w:t>
            </w:r>
          </w:p>
        </w:tc>
      </w:tr>
      <w:tr w:rsidR="00F70260" w:rsidRPr="00A5791C" w14:paraId="4E316065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E0A5" w14:textId="77777777" w:rsidR="00F70260" w:rsidRPr="00CC27AE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A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14AC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6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F8B4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81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F2A5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9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9B4E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8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C060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37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EFD3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3</w:t>
            </w:r>
          </w:p>
        </w:tc>
      </w:tr>
      <w:tr w:rsidR="00F70260" w:rsidRPr="00A5791C" w14:paraId="56E95A1B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EE83" w14:textId="77777777" w:rsidR="00F70260" w:rsidRPr="00CC27AE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T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000B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81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*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6169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84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FAED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9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FA4A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7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B875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36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3699" w14:textId="77777777" w:rsidR="00F70260" w:rsidRPr="00571079" w:rsidRDefault="00F7026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57107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8</w:t>
            </w:r>
          </w:p>
        </w:tc>
      </w:tr>
    </w:tbl>
    <w:p w14:paraId="5132A56F" w14:textId="77777777" w:rsidR="00F70260" w:rsidRPr="00052B97" w:rsidRDefault="00F70260" w:rsidP="00F70260">
      <w:pPr>
        <w:pStyle w:val="BodyText"/>
        <w:spacing w:before="2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tsuda</w:t>
      </w:r>
      <w:r w:rsidRPr="00052B97">
        <w:rPr>
          <w:rFonts w:ascii="Times New Roman" w:hAnsi="Times New Roman" w:cs="Times New Roman"/>
          <w:sz w:val="22"/>
          <w:szCs w:val="22"/>
        </w:rPr>
        <w:t xml:space="preserve"> index: Index of </w:t>
      </w:r>
      <w:proofErr w:type="gramStart"/>
      <w:r w:rsidRPr="00052B97">
        <w:rPr>
          <w:rFonts w:ascii="Times New Roman" w:hAnsi="Times New Roman" w:cs="Times New Roman"/>
          <w:sz w:val="22"/>
          <w:szCs w:val="22"/>
        </w:rPr>
        <w:t>whole body</w:t>
      </w:r>
      <w:proofErr w:type="gramEnd"/>
      <w:r w:rsidRPr="00052B97">
        <w:rPr>
          <w:rFonts w:ascii="Times New Roman" w:hAnsi="Times New Roman" w:cs="Times New Roman"/>
          <w:sz w:val="22"/>
          <w:szCs w:val="22"/>
        </w:rPr>
        <w:t xml:space="preserve"> insulin sensitivity</w:t>
      </w:r>
    </w:p>
    <w:p w14:paraId="1F01752F" w14:textId="77777777" w:rsidR="00F70260" w:rsidRPr="00DE12A9" w:rsidRDefault="00F70260" w:rsidP="00F70260">
      <w:pPr>
        <w:pStyle w:val="BodyText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10000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fasting glucose conc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⋅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fasting insulin conc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⋅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ean glucose conc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⋅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ean insulin conc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</m:rad>
            </m:den>
          </m:f>
        </m:oMath>
      </m:oMathPara>
    </w:p>
    <w:p w14:paraId="15F94818" w14:textId="77777777" w:rsidR="00F70260" w:rsidRPr="00CD6F4D" w:rsidRDefault="00F70260" w:rsidP="00F70260">
      <w:pPr>
        <w:spacing w:before="240"/>
        <w:rPr>
          <w:rFonts w:ascii="Times New Roman" w:hAnsi="Times New Roman" w:cs="Times New Roman"/>
        </w:rPr>
      </w:pPr>
      <w:proofErr w:type="spellStart"/>
      <w:r w:rsidRPr="00CD6F4D">
        <w:rPr>
          <w:rFonts w:ascii="Times New Roman" w:hAnsi="Times New Roman" w:cs="Times New Roman"/>
          <w:shd w:val="clear" w:color="auto" w:fill="FFFFFF"/>
        </w:rPr>
        <w:t>BCa</w:t>
      </w:r>
      <w:proofErr w:type="spellEnd"/>
      <w:r w:rsidRPr="00CD6F4D">
        <w:rPr>
          <w:rFonts w:ascii="Times New Roman" w:hAnsi="Times New Roman" w:cs="Times New Roman"/>
          <w:shd w:val="clear" w:color="auto" w:fill="FFFFFF"/>
        </w:rPr>
        <w:t xml:space="preserve"> CI: Bias-corrected and accelerated bootstrap intervals</w:t>
      </w:r>
    </w:p>
    <w:p w14:paraId="174F8727" w14:textId="77777777" w:rsidR="00F70260" w:rsidRDefault="00F70260" w:rsidP="00F70260">
      <w:r>
        <w:t>*</w:t>
      </w:r>
      <w:r w:rsidRPr="00124994">
        <w:rPr>
          <w:rFonts w:ascii="Times New Roman" w:hAnsi="Times New Roman" w:cs="Times New Roman"/>
        </w:rPr>
        <w:t xml:space="preserve"> </w:t>
      </w:r>
      <w:r w:rsidRPr="00A8501F">
        <w:rPr>
          <w:rFonts w:ascii="Times New Roman" w:hAnsi="Times New Roman" w:cs="Times New Roman"/>
        </w:rPr>
        <w:t>Significant difference between genotypes (99% bootstrap percentile CI does not include 0).</w:t>
      </w:r>
    </w:p>
    <w:p w14:paraId="6100B31D" w14:textId="77777777" w:rsidR="00F70260" w:rsidRDefault="00F70260" w:rsidP="00F70260"/>
    <w:p w14:paraId="72E45877" w14:textId="77777777" w:rsidR="00F70260" w:rsidRDefault="00F70260" w:rsidP="00F70260"/>
    <w:p w14:paraId="3D22D3E1" w14:textId="77777777" w:rsidR="00F70260" w:rsidRDefault="00F70260" w:rsidP="00F70260"/>
    <w:p w14:paraId="6676BB2B" w14:textId="77777777" w:rsidR="00F70260" w:rsidRDefault="00F70260"/>
    <w:sectPr w:rsidR="00F70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60"/>
    <w:rsid w:val="00F7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CCA85"/>
  <w15:chartTrackingRefBased/>
  <w15:docId w15:val="{B9D5242B-04E8-46C6-ADFC-DB88BC289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F7026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F70260"/>
    <w:pPr>
      <w:spacing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F70260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4:00Z</dcterms:created>
  <dcterms:modified xsi:type="dcterms:W3CDTF">2021-02-27T01:24:00Z</dcterms:modified>
</cp:coreProperties>
</file>